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4A098" w14:textId="77777777" w:rsidR="006A72A6" w:rsidRPr="00FD4B5B" w:rsidRDefault="006A72A6" w:rsidP="006A72A6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center"/>
        <w:textAlignment w:val="baseline"/>
        <w:rPr>
          <w:rFonts w:ascii="Times New Roman" w:hAnsi="Times New Roman" w:cs="Times New Roman"/>
          <w:b/>
          <w:sz w:val="32"/>
          <w:szCs w:val="20"/>
        </w:rPr>
      </w:pPr>
      <w:r w:rsidRPr="00FD4B5B">
        <w:rPr>
          <w:rFonts w:ascii="Times New Roman" w:hAnsi="Times New Roman" w:cs="Times New Roman"/>
          <w:b/>
          <w:sz w:val="32"/>
          <w:szCs w:val="20"/>
        </w:rPr>
        <w:t>Food frequency questionnaire</w:t>
      </w:r>
    </w:p>
    <w:p w14:paraId="6901D4D6" w14:textId="77777777" w:rsidR="006A72A6" w:rsidRDefault="006A72A6" w:rsidP="006A72A6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spacing w:val="-2"/>
          <w:kern w:val="0"/>
          <w:sz w:val="24"/>
          <w:szCs w:val="24"/>
        </w:rPr>
      </w:pPr>
    </w:p>
    <w:p w14:paraId="064F0BFC" w14:textId="77777777" w:rsidR="006A72A6" w:rsidRPr="00FD4B5B" w:rsidRDefault="006A72A6" w:rsidP="006A72A6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spacing w:val="-2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spacing w:val="-2"/>
          <w:kern w:val="0"/>
          <w:sz w:val="24"/>
          <w:szCs w:val="24"/>
        </w:rPr>
        <w:t xml:space="preserve">※ Please mark how often your child </w:t>
      </w:r>
      <w:r>
        <w:rPr>
          <w:rFonts w:ascii="Times New Roman" w:eastAsia="맑은 고딕" w:hAnsi="Times New Roman" w:cs="Times New Roman"/>
          <w:color w:val="000000"/>
          <w:spacing w:val="-2"/>
          <w:kern w:val="0"/>
          <w:sz w:val="24"/>
          <w:szCs w:val="24"/>
        </w:rPr>
        <w:t xml:space="preserve">has consumed the following categories of foods or drinks during the past year. Please mark every food item accurately without leaving out </w:t>
      </w:r>
      <w:r w:rsidRPr="00FD4B5B">
        <w:rPr>
          <w:rFonts w:ascii="Times New Roman" w:eastAsiaTheme="minorHAnsi" w:hAnsi="Times New Roman" w:cs="Times New Roman"/>
          <w:color w:val="000000"/>
          <w:spacing w:val="-2"/>
          <w:kern w:val="0"/>
          <w:sz w:val="24"/>
          <w:szCs w:val="24"/>
        </w:rPr>
        <w:t>any food</w:t>
      </w:r>
      <w:r>
        <w:rPr>
          <w:rFonts w:ascii="Times New Roman" w:eastAsiaTheme="minorHAnsi" w:hAnsi="Times New Roman" w:cs="Times New Roman"/>
          <w:color w:val="000000"/>
          <w:spacing w:val="-2"/>
          <w:kern w:val="0"/>
          <w:sz w:val="24"/>
          <w:szCs w:val="24"/>
        </w:rPr>
        <w:t>s</w:t>
      </w:r>
      <w:r w:rsidRPr="00FD4B5B">
        <w:rPr>
          <w:rFonts w:ascii="Times New Roman" w:eastAsiaTheme="minorHAnsi" w:hAnsi="Times New Roman" w:cs="Times New Roman"/>
          <w:color w:val="000000"/>
          <w:spacing w:val="-2"/>
          <w:kern w:val="0"/>
          <w:sz w:val="24"/>
          <w:szCs w:val="24"/>
        </w:rPr>
        <w:t>.</w:t>
      </w:r>
    </w:p>
    <w:p w14:paraId="218B67CA" w14:textId="77777777" w:rsidR="006A72A6" w:rsidRPr="00FD4B5B" w:rsidRDefault="006A72A6" w:rsidP="006A72A6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spacing w:val="-2"/>
          <w:kern w:val="0"/>
          <w:sz w:val="24"/>
          <w:szCs w:val="24"/>
        </w:rPr>
      </w:pPr>
    </w:p>
    <w:p w14:paraId="7C196E6C" w14:textId="77777777" w:rsidR="006A72A6" w:rsidRPr="00FD4B5B" w:rsidRDefault="006A72A6" w:rsidP="006A72A6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□ For the frequency of usual food intake, please indicate (</w:t>
      </w:r>
      <w:r w:rsidRPr="00FD4B5B">
        <w:rPr>
          <w:rFonts w:ascii="MS Mincho" w:eastAsia="MS Mincho" w:hAnsi="MS Mincho" w:cs="MS Mincho" w:hint="eastAsia"/>
          <w:color w:val="000000"/>
          <w:spacing w:val="-12"/>
          <w:kern w:val="0"/>
          <w:sz w:val="24"/>
          <w:szCs w:val="24"/>
        </w:rPr>
        <w:t>✓</w:t>
      </w:r>
      <w:proofErr w:type="gramStart"/>
      <w:r w:rsidRPr="00FD4B5B">
        <w:rPr>
          <w:rFonts w:ascii="Times New Roman" w:eastAsiaTheme="minorHAnsi" w:hAnsi="Times New Roman" w:cs="Times New Roman"/>
          <w:color w:val="000000"/>
          <w:spacing w:val="-20"/>
          <w:kern w:val="0"/>
          <w:sz w:val="24"/>
          <w:szCs w:val="24"/>
        </w:rPr>
        <w:t>)</w:t>
      </w:r>
      <w:r>
        <w:rPr>
          <w:rFonts w:ascii="Times New Roman" w:eastAsiaTheme="minorHAnsi" w:hAnsi="Times New Roman" w:cs="Times New Roman"/>
          <w:color w:val="000000"/>
          <w:spacing w:val="-20"/>
          <w:kern w:val="0"/>
          <w:sz w:val="24"/>
          <w:szCs w:val="24"/>
        </w:rPr>
        <w:t xml:space="preserve"> </w:t>
      </w:r>
      <w:r w:rsidRPr="00FD4B5B">
        <w:rPr>
          <w:rFonts w:ascii="Times New Roman" w:eastAsiaTheme="minorHAnsi" w:hAnsi="Times New Roman" w:cs="Times New Roman"/>
          <w:color w:val="000000"/>
          <w:spacing w:val="-20"/>
          <w:kern w:val="0"/>
          <w:sz w:val="24"/>
          <w:szCs w:val="24"/>
        </w:rPr>
        <w:t xml:space="preserve"> 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how</w:t>
      </w:r>
      <w:proofErr w:type="gramEnd"/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often your child consumed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a 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food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on average, during the past year.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If your child consumed a food less than once per month, please choose “Never.”</w:t>
      </w:r>
    </w:p>
    <w:p w14:paraId="76AE0E5B" w14:textId="77777777" w:rsidR="006A72A6" w:rsidRPr="00FD4B5B" w:rsidRDefault="006A72A6" w:rsidP="006A72A6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</w:p>
    <w:p w14:paraId="0E69B345" w14:textId="77777777" w:rsidR="006A72A6" w:rsidRPr="00FD4B5B" w:rsidRDefault="006A72A6" w:rsidP="006A72A6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□ Typical portion size </w:t>
      </w:r>
    </w:p>
    <w:p w14:paraId="080F1B70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Compare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your child’s portion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with the standard portion size. </w:t>
      </w:r>
    </w:p>
    <w:p w14:paraId="469C4219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If it was less than 50% of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he standard portion size, please mark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“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L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ess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.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”</w:t>
      </w:r>
    </w:p>
    <w:p w14:paraId="73A08B93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If it was 50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–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150% of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he standard portion size, please mark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“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S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tandard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.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”</w:t>
      </w:r>
    </w:p>
    <w:p w14:paraId="71178614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If it was more than 150% of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he standard portion size,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please mark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“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M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ore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.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”</w:t>
      </w:r>
    </w:p>
    <w:p w14:paraId="2E7F9AE3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If you do not know the standard portion size, compare the amount your child ate with friends of same age group. </w:t>
      </w:r>
    </w:p>
    <w:p w14:paraId="7065C669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</w:p>
    <w:p w14:paraId="0B79A315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□ For foods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containing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more than one item, mark the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amount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consume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d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of 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at least one of them. </w:t>
      </w:r>
    </w:p>
    <w:p w14:paraId="547216B3" w14:textId="77777777" w:rsidR="006A72A6" w:rsidRPr="00FD4B5B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</w:p>
    <w:p w14:paraId="37DDA21A" w14:textId="77777777" w:rsidR="006A72A6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□ For seasonal foods, consider how often your child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ate</w:t>
      </w:r>
      <w:r w:rsidRPr="00FD4B5B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them in that season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even if your child does not eat them currently. 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br w:type="page"/>
      </w:r>
    </w:p>
    <w:p w14:paraId="4CA08773" w14:textId="77777777" w:rsidR="006A72A6" w:rsidRPr="006A1F12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ample data collection table</w:t>
      </w:r>
    </w:p>
    <w:tbl>
      <w:tblPr>
        <w:tblOverlap w:val="never"/>
        <w:tblW w:w="5003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8"/>
        <w:gridCol w:w="611"/>
        <w:gridCol w:w="409"/>
        <w:gridCol w:w="410"/>
        <w:gridCol w:w="455"/>
        <w:gridCol w:w="455"/>
        <w:gridCol w:w="465"/>
        <w:gridCol w:w="455"/>
        <w:gridCol w:w="455"/>
        <w:gridCol w:w="536"/>
        <w:gridCol w:w="875"/>
        <w:gridCol w:w="435"/>
        <w:gridCol w:w="870"/>
        <w:gridCol w:w="532"/>
      </w:tblGrid>
      <w:tr w:rsidR="006A72A6" w14:paraId="49359879" w14:textId="77777777" w:rsidTr="00AF3269">
        <w:trPr>
          <w:trHeight w:val="20"/>
        </w:trPr>
        <w:tc>
          <w:tcPr>
            <w:tcW w:w="11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7935F9" w14:textId="77777777" w:rsidR="006A72A6" w:rsidRPr="006A1F12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Food group</w:t>
            </w:r>
          </w:p>
        </w:tc>
        <w:tc>
          <w:tcPr>
            <w:tcW w:w="2356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185A3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verage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consumption</w:t>
            </w: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last year</w:t>
            </w:r>
          </w:p>
        </w:tc>
        <w:tc>
          <w:tcPr>
            <w:tcW w:w="1504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49B1C4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verage portion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consumed at</w:t>
            </w: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a time</w:t>
            </w:r>
          </w:p>
        </w:tc>
      </w:tr>
      <w:tr w:rsidR="006A72A6" w14:paraId="44567C8C" w14:textId="77777777" w:rsidTr="00AF3269">
        <w:trPr>
          <w:trHeight w:val="20"/>
        </w:trPr>
        <w:tc>
          <w:tcPr>
            <w:tcW w:w="11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2745EE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B28B7D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9DED9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Per month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B06FA8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Per week</w:t>
            </w:r>
          </w:p>
        </w:tc>
        <w:tc>
          <w:tcPr>
            <w:tcW w:w="8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B8438A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Per day</w:t>
            </w:r>
          </w:p>
        </w:tc>
        <w:tc>
          <w:tcPr>
            <w:tcW w:w="1504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03F839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6A72A6" w14:paraId="347E12CC" w14:textId="77777777" w:rsidTr="00AF3269">
        <w:trPr>
          <w:trHeight w:val="20"/>
        </w:trPr>
        <w:tc>
          <w:tcPr>
            <w:tcW w:w="11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F4D888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23B2CD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8F0A55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8C50FF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2-3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0C2113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5DB8F5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8D6DC9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5-6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B9AF9C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92A340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8DB534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+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6D556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Standard portion size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71E4CC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Less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634F88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tandard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EF041F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More</w:t>
            </w:r>
          </w:p>
        </w:tc>
      </w:tr>
      <w:tr w:rsidR="006A72A6" w14:paraId="21F1960A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3E769" w14:textId="77777777" w:rsidR="006A72A6" w:rsidRPr="001F5B27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Staple food</w:t>
            </w:r>
          </w:p>
        </w:tc>
      </w:tr>
      <w:tr w:rsidR="006A72A6" w14:paraId="32BB72EB" w14:textId="77777777" w:rsidTr="00AF3269">
        <w:trPr>
          <w:trHeight w:val="19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15D0E1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Ric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FB1A02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1A97F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706733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3BEF5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319606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550F90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2E7AC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E7B97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981BFC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765B02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C750AC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 child’s bowl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E01A4" w14:textId="77777777" w:rsidR="006A72A6" w:rsidRPr="00C750AC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E1C6F8" w14:textId="77777777" w:rsidR="006A72A6" w:rsidRPr="00C750AC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9B027F" w14:textId="77777777" w:rsidR="006A72A6" w:rsidRPr="00C750AC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0FD9396A" w14:textId="77777777" w:rsidTr="00AF3269">
        <w:trPr>
          <w:trHeight w:val="19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345E5D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Bread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14F594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1E248E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6D23BD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106CB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6E5A43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97EE1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D53C9A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82C8FE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5AB97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748850" w14:textId="77777777" w:rsidR="006A72A6" w:rsidRPr="00C750AC" w:rsidRDefault="006A72A6" w:rsidP="00AF326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C750AC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 piece (50 g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9E3157" w14:textId="77777777" w:rsidR="006A72A6" w:rsidRPr="00C750AC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D7AD00" w14:textId="77777777" w:rsidR="006A72A6" w:rsidRPr="00C750AC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149D08" w14:textId="77777777" w:rsidR="006A72A6" w:rsidRPr="00C750AC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0BC566AB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7C5494" w14:textId="77777777" w:rsidR="006A72A6" w:rsidRPr="00C750AC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Beef</w:t>
            </w:r>
          </w:p>
        </w:tc>
      </w:tr>
      <w:tr w:rsidR="006A72A6" w14:paraId="3E0BAC7A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006ABD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Pork</w:t>
            </w:r>
          </w:p>
        </w:tc>
      </w:tr>
      <w:tr w:rsidR="006A72A6" w14:paraId="3CE7E454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E499A9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Chicken/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e</w:t>
            </w: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ggs</w:t>
            </w:r>
          </w:p>
        </w:tc>
      </w:tr>
      <w:tr w:rsidR="006A72A6" w14:paraId="581C8E3C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2F2EA1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Fish</w:t>
            </w:r>
          </w:p>
        </w:tc>
      </w:tr>
      <w:tr w:rsidR="006A72A6" w14:paraId="660ECE93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897308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Pulses</w:t>
            </w:r>
          </w:p>
        </w:tc>
      </w:tr>
      <w:tr w:rsidR="006A72A6" w14:paraId="67534661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7C0FB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Kimchi group</w:t>
            </w:r>
          </w:p>
        </w:tc>
      </w:tr>
      <w:tr w:rsidR="006A72A6" w14:paraId="5FA6FA2B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BFF858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Vegetables</w:t>
            </w:r>
          </w:p>
        </w:tc>
      </w:tr>
      <w:tr w:rsidR="006A72A6" w14:paraId="38F426B5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D8384A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Seaweeds</w:t>
            </w:r>
          </w:p>
        </w:tc>
      </w:tr>
      <w:tr w:rsidR="006A72A6" w14:paraId="357970C5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7DAD99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Dairy products</w:t>
            </w:r>
          </w:p>
        </w:tc>
      </w:tr>
      <w:tr w:rsidR="006A72A6" w14:paraId="73682B35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7F329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Fat and sweets</w:t>
            </w:r>
          </w:p>
        </w:tc>
      </w:tr>
      <w:tr w:rsidR="006A72A6" w14:paraId="2414AC31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4E7CBF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Fruits</w:t>
            </w:r>
          </w:p>
        </w:tc>
      </w:tr>
      <w:tr w:rsidR="006A72A6" w14:paraId="579CF06D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1E9091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Fruit juice</w:t>
            </w:r>
          </w:p>
        </w:tc>
      </w:tr>
      <w:tr w:rsidR="006A72A6" w14:paraId="04F13122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C07910" w14:textId="77777777" w:rsidR="006A72A6" w:rsidRPr="00D349D5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Drinks</w:t>
            </w:r>
          </w:p>
        </w:tc>
      </w:tr>
    </w:tbl>
    <w:p w14:paraId="33F6A26B" w14:textId="77777777" w:rsidR="006A72A6" w:rsidRPr="00FD4B5B" w:rsidRDefault="006A72A6" w:rsidP="006A72A6">
      <w:pPr>
        <w:wordWrap/>
        <w:snapToGrid w:val="0"/>
        <w:spacing w:after="0" w:line="384" w:lineRule="auto"/>
        <w:ind w:left="328" w:hanging="328"/>
        <w:jc w:val="left"/>
        <w:textAlignment w:val="baseline"/>
        <w:rPr>
          <w:rFonts w:ascii="Times New Roman" w:eastAsiaTheme="minorHAnsi" w:hAnsi="Times New Roman" w:cs="Times New Roman"/>
          <w:color w:val="000000"/>
          <w:spacing w:val="-20"/>
          <w:w w:val="95"/>
          <w:kern w:val="0"/>
          <w:szCs w:val="20"/>
        </w:rPr>
      </w:pPr>
      <w:r w:rsidRPr="00FD4B5B">
        <w:rPr>
          <w:rFonts w:ascii="Times New Roman" w:eastAsiaTheme="minorHAnsi" w:hAnsi="Times New Roman" w:cs="Times New Roman"/>
          <w:color w:val="000000"/>
          <w:spacing w:val="-20"/>
          <w:w w:val="95"/>
          <w:kern w:val="0"/>
          <w:szCs w:val="20"/>
        </w:rPr>
        <w:br w:type="page"/>
      </w:r>
    </w:p>
    <w:p w14:paraId="17C1BE23" w14:textId="77777777" w:rsidR="006A72A6" w:rsidRDefault="006A72A6" w:rsidP="006A72A6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ample food frequency questionnaire for sugar-sweetened beverages</w:t>
      </w:r>
    </w:p>
    <w:tbl>
      <w:tblPr>
        <w:tblOverlap w:val="never"/>
        <w:tblW w:w="5003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8"/>
        <w:gridCol w:w="611"/>
        <w:gridCol w:w="409"/>
        <w:gridCol w:w="410"/>
        <w:gridCol w:w="455"/>
        <w:gridCol w:w="455"/>
        <w:gridCol w:w="465"/>
        <w:gridCol w:w="455"/>
        <w:gridCol w:w="455"/>
        <w:gridCol w:w="539"/>
        <w:gridCol w:w="875"/>
        <w:gridCol w:w="435"/>
        <w:gridCol w:w="870"/>
        <w:gridCol w:w="529"/>
      </w:tblGrid>
      <w:tr w:rsidR="006A72A6" w14:paraId="781C954B" w14:textId="77777777" w:rsidTr="00AF3269">
        <w:trPr>
          <w:trHeight w:val="256"/>
        </w:trPr>
        <w:tc>
          <w:tcPr>
            <w:tcW w:w="11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A80154" w14:textId="77777777" w:rsidR="006A72A6" w:rsidRPr="006A1F12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Food group</w:t>
            </w:r>
          </w:p>
        </w:tc>
        <w:tc>
          <w:tcPr>
            <w:tcW w:w="2358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47F1B3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Average use last year</w:t>
            </w:r>
          </w:p>
        </w:tc>
        <w:tc>
          <w:tcPr>
            <w:tcW w:w="150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100F01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verage portion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consumed at</w:t>
            </w: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a time</w:t>
            </w:r>
          </w:p>
        </w:tc>
      </w:tr>
      <w:tr w:rsidR="006A72A6" w14:paraId="17DF9F45" w14:textId="77777777" w:rsidTr="00AF3269">
        <w:trPr>
          <w:trHeight w:val="20"/>
        </w:trPr>
        <w:tc>
          <w:tcPr>
            <w:tcW w:w="11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9848DE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3058C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CA5B9B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Per month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28FB3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Per week</w:t>
            </w: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3A1F69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Per day</w:t>
            </w:r>
          </w:p>
        </w:tc>
        <w:tc>
          <w:tcPr>
            <w:tcW w:w="150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D3BBFD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6A72A6" w14:paraId="36E12BC1" w14:textId="77777777" w:rsidTr="00AF3269">
        <w:trPr>
          <w:trHeight w:val="20"/>
        </w:trPr>
        <w:tc>
          <w:tcPr>
            <w:tcW w:w="11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EDE30B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2C1A0D" w14:textId="77777777" w:rsidR="006A72A6" w:rsidRPr="006A1F12" w:rsidRDefault="006A72A6" w:rsidP="00AF3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F044B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88A162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2-3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A3E6F8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E0A50B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284E85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5-6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590EA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93B0F9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F922E9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3+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BD3869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Standard portion size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29DFF9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Less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822666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tandard 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081A2E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1F1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More</w:t>
            </w:r>
          </w:p>
        </w:tc>
      </w:tr>
      <w:tr w:rsidR="006A72A6" w14:paraId="16144B95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586B2B" w14:textId="77777777" w:rsidR="006A72A6" w:rsidRPr="006A1F12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color w:val="000000"/>
                <w:kern w:val="0"/>
                <w:szCs w:val="20"/>
              </w:rPr>
              <w:t>D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airy products</w:t>
            </w:r>
          </w:p>
        </w:tc>
      </w:tr>
      <w:tr w:rsidR="006A72A6" w14:paraId="61DBD213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44974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 xml:space="preserve">Flavored milk (chocolate, banana, strawberry, </w:t>
            </w:r>
            <w:proofErr w:type="spellStart"/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etc</w:t>
            </w:r>
            <w:proofErr w:type="spellEnd"/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A2B51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09236B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09C6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9D2821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197ED7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23B38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AB2F7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47BD06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2B40C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611BF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799397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1FD3AF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08B385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18CEB1F1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171E29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Soymilk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ECDD0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E7BF4B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255BF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C04E6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8C092E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48DBB1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20CEB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A661C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0C97C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3E7682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55389D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99B46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76CE21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5DA4B65A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8D1808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Fermented milk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DFCE8F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04341E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0398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BB55E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DAFCF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79A94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61C33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8A9EDF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FDA9F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DC06B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serving (150 g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BAD7F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BDF2B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6D3C07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307E8D3F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4846C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 xml:space="preserve">Yogurt drink 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88E206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3E24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BF54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9CEBC6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0DDC0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BDDA5F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F375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AF3B9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54E85C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62D754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serving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EB9D6A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02B490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D5D5FA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72E1C8B3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FD70EC" w14:textId="77777777" w:rsidR="006A72A6" w:rsidRPr="00FD1999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Fruit juice</w:t>
            </w:r>
          </w:p>
        </w:tc>
      </w:tr>
      <w:tr w:rsidR="006A72A6" w14:paraId="4992ECEC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DD795C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Orange juic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85926A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4EDE1A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AB4D02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B61D1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86F39E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CBC5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11CABD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9BA7E6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850A7B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EFE80E" w14:textId="77777777" w:rsidR="006A72A6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A60C9E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3EF7B2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12988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628DEBDA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97E987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Tomato juic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69564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E03C2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2E8A4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03BA2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08B36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D70C0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F41B76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CE784D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E9F42A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48F96E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95A256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81B1FC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95C406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7E659B8E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9DE395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Other juice (apple, grape, etc.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0BFB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37C199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0AD68F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D60CD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71BE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B61C3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49BAE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B5432A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DEA41C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4A97C6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AD32FC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89E642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533D5A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71C6677E" w14:textId="77777777" w:rsidTr="00AF3269">
        <w:trPr>
          <w:trHeight w:val="19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0D8C27" w14:textId="77777777" w:rsidR="006A72A6" w:rsidRPr="00FD1999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b/>
                <w:bCs/>
                <w:color w:val="000000"/>
                <w:w w:val="95"/>
                <w:kern w:val="0"/>
                <w:szCs w:val="20"/>
              </w:rPr>
              <w:t>Drinks</w:t>
            </w:r>
          </w:p>
        </w:tc>
      </w:tr>
      <w:tr w:rsidR="006A72A6" w14:paraId="711AD6D4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D36DF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 xml:space="preserve">Cinnamon punch, sweet rice drink 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AEEAA4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6C896B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E0A0AC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808EF2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F8B70C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933F19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85F99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84F4B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F6BA81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5D9A9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FF6CE3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0133DB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2F27E9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23B62492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B08445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Drinking chocolat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CF0B47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F0963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BE586D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530ECA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6B0FE9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4E1DC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D96E14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60C8BD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1BB79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81EF5D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C8BDE4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29BE60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794E1B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253A70DC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A5C8D0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Carbonated beverages (</w:t>
            </w:r>
            <w:r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C</w:t>
            </w: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 xml:space="preserve">oke, </w:t>
            </w:r>
            <w:r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S</w:t>
            </w: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prite, etc.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1589E2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57976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57AD91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AA968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5C8C08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74FF7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78B1E0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4CA2B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0AECC4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2A1483" w14:textId="77777777" w:rsidR="006A72A6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61C26D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6CAB75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A9BDE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A72A6" w14:paraId="48F56C86" w14:textId="77777777" w:rsidTr="00AF3269">
        <w:trPr>
          <w:trHeight w:val="648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088043" w14:textId="77777777" w:rsidR="006A72A6" w:rsidRPr="00D349D5" w:rsidRDefault="006A72A6" w:rsidP="00AF3269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</w:pPr>
            <w:r w:rsidRPr="00D349D5">
              <w:rPr>
                <w:rFonts w:ascii="Times New Roman" w:eastAsiaTheme="minorHAnsi" w:hAnsi="Times New Roman" w:cs="Times New Roman"/>
                <w:color w:val="000000"/>
                <w:w w:val="95"/>
                <w:kern w:val="0"/>
                <w:szCs w:val="20"/>
              </w:rPr>
              <w:t>Sports and energy drink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D6A19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4C202A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AD85A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CAE085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41067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62133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F47CF1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9F41C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C67F62" w14:textId="77777777" w:rsidR="006A72A6" w:rsidRPr="00FD4B5B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11A8B2" w14:textId="77777777" w:rsidR="006A72A6" w:rsidRDefault="006A72A6" w:rsidP="00AF326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cup (200 mL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818EA8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4A7C47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8E80F0" w14:textId="77777777" w:rsidR="006A72A6" w:rsidRPr="00FD4B5B" w:rsidRDefault="006A72A6" w:rsidP="00AF3269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DCCA06D" w14:textId="77777777" w:rsidR="006A72A6" w:rsidRDefault="006A72A6" w:rsidP="004D2A0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5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snapToGrid w:val="0"/>
        <w:spacing w:after="0" w:line="480" w:lineRule="auto"/>
        <w:jc w:val="left"/>
        <w:textAlignment w:val="baseline"/>
        <w:rPr>
          <w:rFonts w:ascii="Times New Roman" w:eastAsiaTheme="minorHAnsi" w:hAnsi="Times New Roman" w:cs="Times New Roman"/>
          <w:b/>
          <w:bCs/>
          <w:sz w:val="32"/>
          <w:szCs w:val="32"/>
        </w:rPr>
      </w:pPr>
      <w:r>
        <w:rPr>
          <w:rFonts w:ascii="Times New Roman" w:eastAsiaTheme="minorHAnsi" w:hAnsi="Times New Roman" w:cs="Times New Roman"/>
          <w:b/>
          <w:bCs/>
          <w:sz w:val="32"/>
          <w:szCs w:val="32"/>
        </w:rPr>
        <w:br w:type="page"/>
      </w:r>
    </w:p>
    <w:p w14:paraId="20B1870E" w14:textId="4196B5E3" w:rsidR="002538AC" w:rsidRDefault="00697127" w:rsidP="004D2A0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5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snapToGrid w:val="0"/>
        <w:spacing w:after="0" w:line="480" w:lineRule="auto"/>
        <w:jc w:val="left"/>
        <w:textAlignment w:val="baseline"/>
        <w:rPr>
          <w:rFonts w:ascii="Times New Roman" w:eastAsiaTheme="minorHAnsi" w:hAnsi="Times New Roman" w:cs="Times New Roman"/>
          <w:b/>
          <w:bCs/>
          <w:sz w:val="32"/>
          <w:szCs w:val="32"/>
        </w:rPr>
      </w:pPr>
      <w:r w:rsidRPr="00697127">
        <w:rPr>
          <w:rFonts w:ascii="Times New Roman" w:eastAsiaTheme="minorHAnsi" w:hAnsi="Times New Roman" w:cs="Times New Roman"/>
          <w:b/>
          <w:bCs/>
          <w:sz w:val="32"/>
          <w:szCs w:val="32"/>
        </w:rPr>
        <w:lastRenderedPageBreak/>
        <w:t>Korean version</w:t>
      </w:r>
    </w:p>
    <w:p w14:paraId="1ABEF842" w14:textId="77777777" w:rsidR="00697127" w:rsidRPr="00556681" w:rsidRDefault="00697127" w:rsidP="00697127">
      <w:pPr>
        <w:jc w:val="center"/>
        <w:rPr>
          <w:b/>
          <w:szCs w:val="20"/>
        </w:rPr>
      </w:pPr>
      <w:r w:rsidRPr="00556681">
        <w:rPr>
          <w:rFonts w:hint="eastAsia"/>
          <w:b/>
          <w:sz w:val="32"/>
          <w:szCs w:val="20"/>
        </w:rPr>
        <w:t>식품섭취 빈도조사</w:t>
      </w:r>
    </w:p>
    <w:p w14:paraId="1EB8FACB" w14:textId="77777777" w:rsidR="00400C78" w:rsidRDefault="00400C78" w:rsidP="0069712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spacing w:val="-2"/>
          <w:kern w:val="0"/>
          <w:sz w:val="24"/>
          <w:szCs w:val="24"/>
        </w:rPr>
      </w:pPr>
    </w:p>
    <w:p w14:paraId="2B46BFF0" w14:textId="739B0FC5" w:rsidR="00697127" w:rsidRDefault="00697127" w:rsidP="0069712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/>
          <w:color w:val="000000"/>
          <w:spacing w:val="-2"/>
          <w:kern w:val="0"/>
          <w:sz w:val="24"/>
          <w:szCs w:val="24"/>
        </w:rPr>
        <w:t>※ 귀하의 자녀가</w:t>
      </w:r>
      <w:r w:rsidRPr="00EA0A17">
        <w:rPr>
          <w:rFonts w:eastAsiaTheme="minorHAnsi" w:cs="굴림" w:hint="eastAsia"/>
          <w:color w:val="000000"/>
          <w:spacing w:val="-2"/>
          <w:kern w:val="0"/>
          <w:sz w:val="24"/>
          <w:szCs w:val="24"/>
        </w:rPr>
        <w:t xml:space="preserve"> 지난 </w:t>
      </w:r>
      <w:r w:rsidRPr="00EA0A17">
        <w:rPr>
          <w:rFonts w:eastAsiaTheme="minorHAnsi" w:cs="굴림"/>
          <w:color w:val="000000"/>
          <w:spacing w:val="-2"/>
          <w:kern w:val="0"/>
          <w:sz w:val="24"/>
          <w:szCs w:val="24"/>
        </w:rPr>
        <w:t>1</w:t>
      </w:r>
      <w:r w:rsidRPr="00EA0A17">
        <w:rPr>
          <w:rFonts w:eastAsiaTheme="minorHAnsi" w:cs="굴림" w:hint="eastAsia"/>
          <w:color w:val="000000"/>
          <w:spacing w:val="-2"/>
          <w:kern w:val="0"/>
          <w:sz w:val="24"/>
          <w:szCs w:val="24"/>
        </w:rPr>
        <w:t>년 동안 다음 식품을 얼마나 자주 섭취했는지를 해당하는 곳에 표시하십시오.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한 가지 식품도 빼놓지 말고 정확하게 모두 표시해야 합니다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.</w:t>
      </w:r>
    </w:p>
    <w:p w14:paraId="543E2A5C" w14:textId="77777777" w:rsidR="00697127" w:rsidRPr="00EA0A17" w:rsidRDefault="00697127" w:rsidP="0069712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14:paraId="6FEBF2E5" w14:textId="77777777" w:rsidR="00697127" w:rsidRDefault="00697127" w:rsidP="0069712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□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평상시 음식(식품)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섭취 빈도는 </w:t>
      </w:r>
      <w:r w:rsidRPr="00EA0A17">
        <w:rPr>
          <w:rFonts w:eastAsiaTheme="minorHAnsi" w:cs="굴림"/>
          <w:color w:val="000000"/>
          <w:spacing w:val="-20"/>
          <w:kern w:val="0"/>
          <w:sz w:val="24"/>
          <w:szCs w:val="24"/>
        </w:rPr>
        <w:t xml:space="preserve">지난 </w:t>
      </w:r>
      <w:r w:rsidRPr="00EA0A17">
        <w:rPr>
          <w:rFonts w:eastAsiaTheme="minorHAnsi" w:cs="굴림" w:hint="eastAsia"/>
          <w:color w:val="000000"/>
          <w:spacing w:val="-20"/>
          <w:kern w:val="0"/>
          <w:sz w:val="24"/>
          <w:szCs w:val="24"/>
        </w:rPr>
        <w:t>1</w:t>
      </w:r>
      <w:r w:rsidRPr="00EA0A17">
        <w:rPr>
          <w:rFonts w:eastAsiaTheme="minorHAnsi" w:cs="굴림"/>
          <w:color w:val="000000"/>
          <w:spacing w:val="-20"/>
          <w:kern w:val="0"/>
          <w:sz w:val="24"/>
          <w:szCs w:val="24"/>
        </w:rPr>
        <w:t>년 동안</w:t>
      </w:r>
      <w:r w:rsidRPr="00EA0A17">
        <w:rPr>
          <w:rFonts w:eastAsiaTheme="minorHAnsi" w:cs="굴림" w:hint="eastAsia"/>
          <w:color w:val="000000"/>
          <w:spacing w:val="-20"/>
          <w:kern w:val="0"/>
          <w:sz w:val="24"/>
          <w:szCs w:val="24"/>
        </w:rPr>
        <w:t xml:space="preserve"> </w:t>
      </w:r>
      <w:r w:rsidRPr="00EA0A17">
        <w:rPr>
          <w:rFonts w:eastAsiaTheme="minorHAnsi" w:cs="굴림"/>
          <w:color w:val="000000"/>
          <w:spacing w:val="-20"/>
          <w:kern w:val="0"/>
          <w:sz w:val="24"/>
          <w:szCs w:val="24"/>
        </w:rPr>
        <w:t xml:space="preserve">평균적으로 얼마나 자주 먹었는지를 해당하는 곳에 </w:t>
      </w:r>
      <w:r w:rsidRPr="00EA0A17">
        <w:rPr>
          <w:rFonts w:ascii="MS Mincho" w:eastAsia="MS Mincho" w:hAnsi="MS Mincho" w:cs="MS Mincho" w:hint="eastAsia"/>
          <w:color w:val="000000"/>
          <w:spacing w:val="-12"/>
          <w:kern w:val="0"/>
          <w:sz w:val="24"/>
          <w:szCs w:val="24"/>
        </w:rPr>
        <w:t>✓</w:t>
      </w:r>
      <w:r w:rsidRPr="00EA0A17">
        <w:rPr>
          <w:rFonts w:eastAsiaTheme="minorHAnsi" w:cs="굴림" w:hint="eastAsia"/>
          <w:color w:val="000000"/>
          <w:spacing w:val="-20"/>
          <w:kern w:val="0"/>
          <w:sz w:val="24"/>
          <w:szCs w:val="24"/>
        </w:rPr>
        <w:t xml:space="preserve"> </w:t>
      </w:r>
      <w:r w:rsidRPr="00EA0A17">
        <w:rPr>
          <w:rFonts w:eastAsiaTheme="minorHAnsi" w:cs="굴림"/>
          <w:color w:val="000000"/>
          <w:spacing w:val="-20"/>
          <w:kern w:val="0"/>
          <w:sz w:val="24"/>
          <w:szCs w:val="24"/>
        </w:rPr>
        <w:t>표시해 주세요</w:t>
      </w:r>
      <w:r w:rsidRPr="00EA0A17">
        <w:rPr>
          <w:rFonts w:eastAsiaTheme="minorHAnsi" w:cs="굴림" w:hint="eastAsia"/>
          <w:color w:val="000000"/>
          <w:spacing w:val="-20"/>
          <w:kern w:val="0"/>
          <w:sz w:val="24"/>
          <w:szCs w:val="24"/>
        </w:rPr>
        <w:t>.</w:t>
      </w:r>
      <w:r w:rsidRPr="00EA0A17">
        <w:rPr>
          <w:rFonts w:eastAsiaTheme="minorHAnsi" w:cs="굴림"/>
          <w:color w:val="000000"/>
          <w:spacing w:val="-20"/>
          <w:kern w:val="0"/>
          <w:sz w:val="24"/>
          <w:szCs w:val="24"/>
        </w:rPr>
        <w:t xml:space="preserve"> 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평균적으로 한달에 한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번도 먹지 않는 경우는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 ‘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거의 </w:t>
      </w:r>
      <w:proofErr w:type="spellStart"/>
      <w:r w:rsidRPr="00EA0A17">
        <w:rPr>
          <w:rFonts w:eastAsiaTheme="minorHAnsi" w:cs="굴림"/>
          <w:color w:val="000000"/>
          <w:kern w:val="0"/>
          <w:sz w:val="24"/>
          <w:szCs w:val="24"/>
        </w:rPr>
        <w:t>안먹음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’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에</w:t>
      </w:r>
      <w:proofErr w:type="spellEnd"/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 표시해 주세요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.</w:t>
      </w:r>
    </w:p>
    <w:p w14:paraId="49D23579" w14:textId="77777777" w:rsidR="00697127" w:rsidRPr="00EA0A17" w:rsidRDefault="00697127" w:rsidP="0069712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□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평상 시 먹는 양은</w:t>
      </w:r>
    </w:p>
    <w:p w14:paraId="205A4D95" w14:textId="77777777" w:rsidR="00697127" w:rsidRPr="00EA0A17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-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귀하의 자녀가 섭취한 평균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1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회 분량을 기준분량과 비교하여</w:t>
      </w:r>
    </w:p>
    <w:p w14:paraId="435F12D0" w14:textId="77777777" w:rsidR="00697127" w:rsidRPr="00EA0A17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1/2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이하이면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‘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더 적음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’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란에</w:t>
      </w:r>
    </w:p>
    <w:p w14:paraId="31618C8E" w14:textId="77777777" w:rsidR="00697127" w:rsidRPr="00EA0A17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기준분량의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1/2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이상에서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1.5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배 이하이면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‘</w:t>
      </w:r>
      <w:proofErr w:type="spellStart"/>
      <w:r w:rsidRPr="00EA0A17">
        <w:rPr>
          <w:rFonts w:eastAsiaTheme="minorHAnsi" w:cs="굴림"/>
          <w:color w:val="000000"/>
          <w:kern w:val="0"/>
          <w:sz w:val="24"/>
          <w:szCs w:val="24"/>
        </w:rPr>
        <w:t>기준분량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’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란에</w:t>
      </w:r>
      <w:proofErr w:type="spellEnd"/>
    </w:p>
    <w:p w14:paraId="0659F902" w14:textId="77777777" w:rsidR="00697127" w:rsidRPr="00EA0A17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1.5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배 이상이면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‘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더 많음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’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란에 </w:t>
      </w:r>
      <w:r w:rsidRPr="00EA0A17">
        <w:rPr>
          <w:rFonts w:ascii="MS Mincho" w:eastAsia="MS Mincho" w:hAnsi="MS Mincho" w:cs="MS Mincho" w:hint="eastAsia"/>
          <w:color w:val="000000"/>
          <w:spacing w:val="-4"/>
          <w:kern w:val="0"/>
          <w:sz w:val="24"/>
          <w:szCs w:val="24"/>
        </w:rPr>
        <w:t>✓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 xml:space="preserve"> 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표시합니다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.</w:t>
      </w:r>
    </w:p>
    <w:p w14:paraId="44B277E6" w14:textId="77777777" w:rsidR="00697127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기준분량을 잘 알지 못하면 먹은 양을 같은 연령대의 친구들과 비교하여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 ‘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더 적음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’, ‘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기준분량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>’, ‘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더 많음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’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중에서 선택하세요.</w:t>
      </w:r>
    </w:p>
    <w:p w14:paraId="0DAE98E9" w14:textId="77777777" w:rsidR="00697127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□ 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한 가지 항목에 여러 가지 식품이 함께 제시된 것은 그 중 하나라도 먹는 것이 있다면 그 식품에 대해 작성하십시오.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 </w:t>
      </w:r>
    </w:p>
    <w:p w14:paraId="7E2CDAC3" w14:textId="77777777" w:rsidR="00697127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EA0A17">
        <w:rPr>
          <w:rFonts w:eastAsiaTheme="minorHAnsi" w:cs="굴림"/>
          <w:color w:val="000000"/>
          <w:kern w:val="0"/>
          <w:sz w:val="24"/>
          <w:szCs w:val="24"/>
        </w:rPr>
        <w:t>□ 1</w:t>
      </w:r>
      <w:r w:rsidRPr="00EA0A17">
        <w:rPr>
          <w:rFonts w:eastAsiaTheme="minorHAnsi" w:cs="굴림" w:hint="eastAsia"/>
          <w:color w:val="000000"/>
          <w:kern w:val="0"/>
          <w:sz w:val="24"/>
          <w:szCs w:val="24"/>
        </w:rPr>
        <w:t>년 중 특정 계절에만 먹는 식품은 현재는 먹지 않더라도 그 계절에 얼마나 자주 먹는지 생각하여 작성하십시오.</w:t>
      </w:r>
      <w:r w:rsidRPr="00EA0A17">
        <w:rPr>
          <w:rFonts w:eastAsiaTheme="minorHAnsi" w:cs="굴림"/>
          <w:color w:val="000000"/>
          <w:kern w:val="0"/>
          <w:sz w:val="24"/>
          <w:szCs w:val="24"/>
        </w:rPr>
        <w:t xml:space="preserve"> </w:t>
      </w:r>
      <w:r>
        <w:rPr>
          <w:rFonts w:eastAsiaTheme="minorHAnsi" w:cs="굴림"/>
          <w:color w:val="000000"/>
          <w:kern w:val="0"/>
          <w:sz w:val="24"/>
          <w:szCs w:val="24"/>
        </w:rPr>
        <w:br w:type="page"/>
      </w:r>
    </w:p>
    <w:p w14:paraId="19D16CEB" w14:textId="77777777" w:rsidR="00697127" w:rsidRPr="00336454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b/>
          <w:bCs/>
          <w:color w:val="000000"/>
          <w:spacing w:val="-20"/>
          <w:w w:val="95"/>
          <w:kern w:val="0"/>
          <w:sz w:val="24"/>
          <w:szCs w:val="24"/>
        </w:rPr>
      </w:pPr>
      <w:r w:rsidRPr="00336454">
        <w:rPr>
          <w:rFonts w:eastAsiaTheme="minorHAnsi" w:cs="굴림" w:hint="eastAsia"/>
          <w:b/>
          <w:bCs/>
          <w:color w:val="000000"/>
          <w:spacing w:val="-20"/>
          <w:w w:val="95"/>
          <w:kern w:val="0"/>
          <w:sz w:val="24"/>
          <w:szCs w:val="24"/>
        </w:rPr>
        <w:lastRenderedPageBreak/>
        <w:t>식품 섭취 빈도 조사 표 예시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657"/>
        <w:gridCol w:w="455"/>
        <w:gridCol w:w="454"/>
        <w:gridCol w:w="501"/>
        <w:gridCol w:w="501"/>
        <w:gridCol w:w="505"/>
        <w:gridCol w:w="501"/>
        <w:gridCol w:w="501"/>
        <w:gridCol w:w="505"/>
        <w:gridCol w:w="921"/>
        <w:gridCol w:w="471"/>
        <w:gridCol w:w="472"/>
        <w:gridCol w:w="467"/>
      </w:tblGrid>
      <w:tr w:rsidR="00697127" w:rsidRPr="00430A60" w14:paraId="0AF327E8" w14:textId="77777777" w:rsidTr="00B97A3B">
        <w:trPr>
          <w:trHeight w:val="20"/>
        </w:trPr>
        <w:tc>
          <w:tcPr>
            <w:tcW w:w="11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4C3370" w14:textId="77777777" w:rsidR="00697127" w:rsidRPr="00336454" w:rsidRDefault="00697127" w:rsidP="00B97A3B">
            <w:pPr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식품군</w:t>
            </w:r>
          </w:p>
        </w:tc>
        <w:tc>
          <w:tcPr>
            <w:tcW w:w="254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5E0EC8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 xml:space="preserve">지난 </w:t>
            </w: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년간 평균 섭취빈도</w:t>
            </w:r>
          </w:p>
        </w:tc>
        <w:tc>
          <w:tcPr>
            <w:tcW w:w="1293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69BFE3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 xml:space="preserve">평균 </w:t>
            </w: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 섭취분량</w:t>
            </w:r>
          </w:p>
        </w:tc>
      </w:tr>
      <w:tr w:rsidR="00697127" w:rsidRPr="00430A60" w14:paraId="734018D4" w14:textId="77777777" w:rsidTr="00B97A3B">
        <w:trPr>
          <w:trHeight w:val="20"/>
        </w:trPr>
        <w:tc>
          <w:tcPr>
            <w:tcW w:w="11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4EAADA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FD302F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거의</w:t>
            </w:r>
          </w:p>
          <w:p w14:paraId="352E3D63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안먹음</w:t>
            </w:r>
            <w:proofErr w:type="spellEnd"/>
          </w:p>
        </w:tc>
        <w:tc>
          <w:tcPr>
            <w:tcW w:w="5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F5CF4A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한 달</w:t>
            </w:r>
          </w:p>
        </w:tc>
        <w:tc>
          <w:tcPr>
            <w:tcW w:w="8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1E18EE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일 주 일</w:t>
            </w:r>
          </w:p>
        </w:tc>
        <w:tc>
          <w:tcPr>
            <w:tcW w:w="8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AF5480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하 루</w:t>
            </w:r>
          </w:p>
        </w:tc>
        <w:tc>
          <w:tcPr>
            <w:tcW w:w="1293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499E06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697127" w:rsidRPr="00430A60" w14:paraId="6E6162D5" w14:textId="77777777" w:rsidTr="00B97A3B">
        <w:trPr>
          <w:trHeight w:val="1344"/>
        </w:trPr>
        <w:tc>
          <w:tcPr>
            <w:tcW w:w="11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05763F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964B31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CF7DD5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1AFE7E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2-3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A1DE65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-2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DDC97E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3-4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87C9E7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5-6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5988AC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DCFB97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2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AC7FD0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3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  <w:p w14:paraId="36B00BA1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이상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BAFAC1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기준분량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327ABC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 xml:space="preserve">더 </w:t>
            </w:r>
          </w:p>
          <w:p w14:paraId="359B2FC0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적음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83AE19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기준</w:t>
            </w:r>
          </w:p>
          <w:p w14:paraId="5FBAA449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분량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3D6EFF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더</w:t>
            </w:r>
          </w:p>
          <w:p w14:paraId="4DD7E462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많음</w:t>
            </w:r>
          </w:p>
        </w:tc>
      </w:tr>
      <w:tr w:rsidR="00697127" w:rsidRPr="00430A60" w14:paraId="52601FE0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19806A" w14:textId="77777777" w:rsidR="00697127" w:rsidRPr="00EA0A17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A0A17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주식류</w:t>
            </w:r>
            <w:proofErr w:type="spellEnd"/>
          </w:p>
        </w:tc>
      </w:tr>
      <w:tr w:rsidR="00697127" w:rsidRPr="00430A60" w14:paraId="70303920" w14:textId="77777777" w:rsidTr="00B97A3B">
        <w:trPr>
          <w:trHeight w:val="648"/>
        </w:trPr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B3A526" w14:textId="77777777" w:rsidR="00697127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>쌀밥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D3754E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47E44A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0DB224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77DEF3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B1023D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AFE900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8A952C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89693C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97221A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040A3A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어린이용 </w:t>
            </w:r>
            <w:r>
              <w:rPr>
                <w:rFonts w:eastAsiaTheme="minorHAnsi" w:cs="굴림"/>
                <w:color w:val="000000"/>
                <w:kern w:val="0"/>
                <w:szCs w:val="20"/>
              </w:rPr>
              <w:t>1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>공기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091130" w14:textId="77777777" w:rsidR="00697127" w:rsidRPr="00430A60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E5282B" w14:textId="77777777" w:rsidR="00697127" w:rsidRPr="00430A60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42C944" w14:textId="77777777" w:rsidR="00697127" w:rsidRPr="00430A60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430A60" w14:paraId="3AB8D63A" w14:textId="77777777" w:rsidTr="00B97A3B">
        <w:trPr>
          <w:trHeight w:val="648"/>
        </w:trPr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0C718C" w14:textId="77777777" w:rsidR="00697127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>식빵,</w:t>
            </w:r>
            <w:r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>토스트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6CB125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D4B580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43E045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FF78B4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66FB9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B90058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F1ECA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5CF7A8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95E4C9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430A60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430A60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76DD7E" w14:textId="77777777" w:rsidR="00697127" w:rsidRPr="00430A60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큰 것 </w:t>
            </w:r>
            <w:r>
              <w:rPr>
                <w:rFonts w:eastAsiaTheme="minorHAnsi" w:cs="굴림"/>
                <w:color w:val="000000"/>
                <w:kern w:val="0"/>
                <w:szCs w:val="20"/>
              </w:rPr>
              <w:t>1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>쪽(</w:t>
            </w:r>
            <w:r>
              <w:rPr>
                <w:rFonts w:eastAsiaTheme="minorHAnsi" w:cs="굴림"/>
                <w:color w:val="000000"/>
                <w:kern w:val="0"/>
                <w:szCs w:val="20"/>
              </w:rPr>
              <w:t>50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>g</w:t>
            </w:r>
            <w:r>
              <w:rPr>
                <w:rFonts w:eastAsiaTheme="minorHAnsi" w:cs="굴림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1C08E3" w14:textId="77777777" w:rsidR="00697127" w:rsidRPr="00430A60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8DA557" w14:textId="77777777" w:rsidR="00697127" w:rsidRPr="00430A60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0CA8EA" w14:textId="77777777" w:rsidR="00697127" w:rsidRPr="00430A60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430A60" w14:paraId="5C2A8305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FF31E8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쇠고기</w:t>
            </w:r>
          </w:p>
        </w:tc>
      </w:tr>
      <w:tr w:rsidR="00697127" w:rsidRPr="00430A60" w14:paraId="75177E55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F14CAD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돼지고기</w:t>
            </w:r>
          </w:p>
        </w:tc>
      </w:tr>
      <w:tr w:rsidR="00697127" w:rsidRPr="00430A60" w14:paraId="0DDB9ACB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567BE4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닭고기/난류</w:t>
            </w:r>
          </w:p>
        </w:tc>
      </w:tr>
      <w:tr w:rsidR="00697127" w:rsidRPr="00430A60" w14:paraId="4B3D896F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CE23BB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생선류</w:t>
            </w:r>
            <w:proofErr w:type="spellEnd"/>
          </w:p>
        </w:tc>
      </w:tr>
      <w:tr w:rsidR="00697127" w:rsidRPr="00430A60" w14:paraId="10447BCD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E52A0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콩류</w:t>
            </w:r>
          </w:p>
        </w:tc>
      </w:tr>
      <w:tr w:rsidR="00697127" w:rsidRPr="00430A60" w14:paraId="053050AB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4E1960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김치류</w:t>
            </w:r>
            <w:proofErr w:type="spellEnd"/>
          </w:p>
        </w:tc>
      </w:tr>
      <w:tr w:rsidR="00697127" w:rsidRPr="00430A60" w14:paraId="17C80617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936CF7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채소류</w:t>
            </w:r>
          </w:p>
        </w:tc>
      </w:tr>
      <w:tr w:rsidR="00697127" w:rsidRPr="00430A60" w14:paraId="2B3BDEF0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9E6955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해조류</w:t>
            </w:r>
          </w:p>
        </w:tc>
      </w:tr>
      <w:tr w:rsidR="00697127" w:rsidRPr="00430A60" w14:paraId="7CE310D2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E456CF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우유 및 유제품</w:t>
            </w:r>
          </w:p>
        </w:tc>
      </w:tr>
      <w:tr w:rsidR="00697127" w:rsidRPr="00430A60" w14:paraId="36374FA0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094F63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유지 및 당류</w:t>
            </w:r>
          </w:p>
        </w:tc>
      </w:tr>
      <w:tr w:rsidR="00697127" w:rsidRPr="00430A60" w14:paraId="428B529B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F66B9F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과일류</w:t>
            </w:r>
          </w:p>
        </w:tc>
      </w:tr>
      <w:tr w:rsidR="00697127" w:rsidRPr="00430A60" w14:paraId="1C35936C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ECE5B7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과일 주스</w:t>
            </w:r>
          </w:p>
        </w:tc>
      </w:tr>
      <w:tr w:rsidR="00697127" w:rsidRPr="00430A60" w14:paraId="1E3FA300" w14:textId="77777777" w:rsidTr="00B97A3B">
        <w:trPr>
          <w:trHeight w:val="22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5461D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음료류</w:t>
            </w:r>
            <w:proofErr w:type="spellEnd"/>
          </w:p>
        </w:tc>
      </w:tr>
    </w:tbl>
    <w:p w14:paraId="0A5CF006" w14:textId="77777777" w:rsidR="00697127" w:rsidRPr="00430A60" w:rsidRDefault="00697127" w:rsidP="00697127">
      <w:pPr>
        <w:wordWrap/>
        <w:snapToGrid w:val="0"/>
        <w:spacing w:after="0" w:line="384" w:lineRule="auto"/>
        <w:ind w:left="328" w:hanging="328"/>
        <w:jc w:val="left"/>
        <w:textAlignment w:val="baseline"/>
        <w:rPr>
          <w:rFonts w:eastAsiaTheme="minorHAnsi" w:cs="굴림"/>
          <w:color w:val="000000"/>
          <w:spacing w:val="-20"/>
          <w:w w:val="95"/>
          <w:kern w:val="0"/>
          <w:szCs w:val="20"/>
        </w:rPr>
      </w:pPr>
      <w:r w:rsidRPr="00430A60">
        <w:rPr>
          <w:rFonts w:eastAsiaTheme="minorHAnsi" w:cs="굴림"/>
          <w:color w:val="000000"/>
          <w:spacing w:val="-20"/>
          <w:w w:val="95"/>
          <w:kern w:val="0"/>
          <w:szCs w:val="20"/>
        </w:rPr>
        <w:br w:type="page"/>
      </w:r>
    </w:p>
    <w:p w14:paraId="2A70D26C" w14:textId="77777777" w:rsidR="00697127" w:rsidRPr="00336454" w:rsidRDefault="00697127" w:rsidP="00697127">
      <w:pPr>
        <w:wordWrap/>
        <w:adjustRightInd w:val="0"/>
        <w:snapToGrid w:val="0"/>
        <w:spacing w:after="0" w:line="360" w:lineRule="auto"/>
        <w:jc w:val="left"/>
        <w:textAlignment w:val="baseline"/>
        <w:rPr>
          <w:rFonts w:eastAsiaTheme="minorHAnsi" w:cs="굴림"/>
          <w:b/>
          <w:bCs/>
          <w:color w:val="000000"/>
          <w:spacing w:val="-20"/>
          <w:w w:val="95"/>
          <w:kern w:val="0"/>
          <w:sz w:val="24"/>
          <w:szCs w:val="24"/>
        </w:rPr>
      </w:pPr>
      <w:r>
        <w:rPr>
          <w:rFonts w:eastAsiaTheme="minorHAnsi" w:cs="굴림" w:hint="eastAsia"/>
          <w:b/>
          <w:bCs/>
          <w:color w:val="000000"/>
          <w:spacing w:val="-20"/>
          <w:w w:val="95"/>
          <w:kern w:val="0"/>
          <w:sz w:val="24"/>
          <w:szCs w:val="24"/>
        </w:rPr>
        <w:lastRenderedPageBreak/>
        <w:t>가당 음료 식품 섭취 빈도 조사</w:t>
      </w:r>
    </w:p>
    <w:tbl>
      <w:tblPr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1"/>
        <w:gridCol w:w="657"/>
        <w:gridCol w:w="468"/>
        <w:gridCol w:w="522"/>
        <w:gridCol w:w="500"/>
        <w:gridCol w:w="500"/>
        <w:gridCol w:w="500"/>
        <w:gridCol w:w="468"/>
        <w:gridCol w:w="436"/>
        <w:gridCol w:w="539"/>
        <w:gridCol w:w="1156"/>
        <w:gridCol w:w="544"/>
        <w:gridCol w:w="533"/>
        <w:gridCol w:w="512"/>
      </w:tblGrid>
      <w:tr w:rsidR="00697127" w:rsidRPr="000D2524" w14:paraId="780DF706" w14:textId="77777777" w:rsidTr="00B97A3B">
        <w:trPr>
          <w:trHeight w:val="313"/>
        </w:trPr>
        <w:tc>
          <w:tcPr>
            <w:tcW w:w="1681" w:type="dxa"/>
            <w:vMerge w:val="restart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455492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식품군</w:t>
            </w:r>
          </w:p>
        </w:tc>
        <w:tc>
          <w:tcPr>
            <w:tcW w:w="4590" w:type="dxa"/>
            <w:gridSpan w:val="9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CA4EFE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 xml:space="preserve">지난 </w:t>
            </w: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년간 평균 섭취빈도</w:t>
            </w:r>
          </w:p>
        </w:tc>
        <w:tc>
          <w:tcPr>
            <w:tcW w:w="2745" w:type="dxa"/>
            <w:gridSpan w:val="4"/>
            <w:vMerge w:val="restart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45139A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 xml:space="preserve">평균 </w:t>
            </w: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 섭취분량</w:t>
            </w:r>
          </w:p>
        </w:tc>
      </w:tr>
      <w:tr w:rsidR="00697127" w:rsidRPr="000D2524" w14:paraId="64132898" w14:textId="77777777" w:rsidTr="00B97A3B">
        <w:trPr>
          <w:trHeight w:val="313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ACA9997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7" w:type="dxa"/>
            <w:vMerge w:val="restart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730BCC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거의</w:t>
            </w:r>
          </w:p>
          <w:p w14:paraId="2D987810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안먹음</w:t>
            </w:r>
            <w:proofErr w:type="spellEnd"/>
          </w:p>
        </w:tc>
        <w:tc>
          <w:tcPr>
            <w:tcW w:w="990" w:type="dxa"/>
            <w:gridSpan w:val="2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42C751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한 달</w:t>
            </w:r>
          </w:p>
        </w:tc>
        <w:tc>
          <w:tcPr>
            <w:tcW w:w="1500" w:type="dxa"/>
            <w:gridSpan w:val="3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E54F89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일 주 일</w:t>
            </w:r>
          </w:p>
        </w:tc>
        <w:tc>
          <w:tcPr>
            <w:tcW w:w="1443" w:type="dxa"/>
            <w:gridSpan w:val="3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28FDD5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하 루</w:t>
            </w:r>
          </w:p>
        </w:tc>
        <w:tc>
          <w:tcPr>
            <w:tcW w:w="0" w:type="auto"/>
            <w:gridSpan w:val="4"/>
            <w:vMerge/>
            <w:shd w:val="clear" w:color="auto" w:fill="FFFFFF" w:themeFill="background1"/>
            <w:vAlign w:val="center"/>
            <w:hideMark/>
          </w:tcPr>
          <w:p w14:paraId="549E9DA8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697127" w:rsidRPr="000D2524" w14:paraId="45213083" w14:textId="77777777" w:rsidTr="00B97A3B">
        <w:trPr>
          <w:trHeight w:val="527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E094501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4A925E2" w14:textId="77777777" w:rsidR="00697127" w:rsidRPr="00336454" w:rsidRDefault="00697127" w:rsidP="00B9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1F25DE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FC9C86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2-3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0DA9A8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-2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3257DE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3-4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619E37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5-6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FF7128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A4E8D1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2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84793D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3</w:t>
            </w: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회</w:t>
            </w:r>
          </w:p>
          <w:p w14:paraId="432BCE6F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이상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9B57C9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기준분량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837D3C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 xml:space="preserve">더 </w:t>
            </w:r>
          </w:p>
          <w:p w14:paraId="7B6817A6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적음</w:t>
            </w: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603CA1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기준</w:t>
            </w:r>
          </w:p>
          <w:p w14:paraId="7E02DA1B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분량</w:t>
            </w: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76340B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더</w:t>
            </w:r>
          </w:p>
          <w:p w14:paraId="27B77C1D" w14:textId="77777777" w:rsidR="00697127" w:rsidRPr="0033645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  <w:t>많음</w:t>
            </w:r>
          </w:p>
        </w:tc>
      </w:tr>
      <w:tr w:rsidR="00697127" w:rsidRPr="000D2524" w14:paraId="60B8E079" w14:textId="77777777" w:rsidTr="00B97A3B">
        <w:trPr>
          <w:trHeight w:val="22"/>
        </w:trPr>
        <w:tc>
          <w:tcPr>
            <w:tcW w:w="9016" w:type="dxa"/>
            <w:gridSpan w:val="14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4EF279" w14:textId="77777777" w:rsidR="00697127" w:rsidRPr="0033645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우유 및 유제품</w:t>
            </w:r>
          </w:p>
        </w:tc>
      </w:tr>
      <w:tr w:rsidR="00697127" w:rsidRPr="000D2524" w14:paraId="3763BD62" w14:textId="77777777" w:rsidTr="00B97A3B">
        <w:trPr>
          <w:trHeight w:val="77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887DF7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proofErr w:type="spellStart"/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향우유</w:t>
            </w:r>
            <w:proofErr w:type="spellEnd"/>
          </w:p>
          <w:p w14:paraId="225537D0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초코렛</w:t>
            </w:r>
            <w:proofErr w:type="spellEnd"/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/</w:t>
            </w:r>
            <w:proofErr w:type="gramStart"/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바나나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/ 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딸기우유</w:t>
            </w:r>
            <w:proofErr w:type="gramEnd"/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 xml:space="preserve"> 등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4ADA30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A1430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95F48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D1EE3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AC059A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5FAE1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A5F387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7C801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4A204E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C65495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A7C8E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D2E14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18D30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3C2D7B2A" w14:textId="77777777" w:rsidTr="00B97A3B">
        <w:trPr>
          <w:trHeight w:val="478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652149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두유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BAA857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D8DBA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6EC15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FD4C7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6ACA3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DBA1A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D5541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06E63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B9D3B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FC2598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3AF37C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9BCFE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830A4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7B28401F" w14:textId="77777777" w:rsidTr="00B97A3B">
        <w:trPr>
          <w:trHeight w:val="592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DAD765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 xml:space="preserve">발효유 </w:t>
            </w:r>
          </w:p>
          <w:p w14:paraId="61860F10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spacing w:val="-12"/>
                <w:w w:val="9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spacing w:val="-12"/>
                <w:w w:val="90"/>
                <w:kern w:val="0"/>
                <w:szCs w:val="20"/>
              </w:rPr>
              <w:t>(</w:t>
            </w:r>
            <w:r w:rsidRPr="000D2524">
              <w:rPr>
                <w:rFonts w:eastAsiaTheme="minorHAnsi" w:cs="굴림"/>
                <w:color w:val="000000"/>
                <w:spacing w:val="-12"/>
                <w:w w:val="90"/>
                <w:kern w:val="0"/>
                <w:szCs w:val="20"/>
              </w:rPr>
              <w:t>불가리스</w:t>
            </w:r>
            <w:r w:rsidRPr="000D2524">
              <w:rPr>
                <w:rFonts w:eastAsiaTheme="minorHAnsi" w:cs="굴림" w:hint="eastAsia"/>
                <w:color w:val="000000"/>
                <w:spacing w:val="-12"/>
                <w:w w:val="90"/>
                <w:kern w:val="0"/>
                <w:szCs w:val="20"/>
              </w:rPr>
              <w:t xml:space="preserve">, </w:t>
            </w:r>
            <w:proofErr w:type="spellStart"/>
            <w:r w:rsidRPr="000D2524">
              <w:rPr>
                <w:rFonts w:eastAsiaTheme="minorHAnsi" w:cs="굴림"/>
                <w:color w:val="000000"/>
                <w:spacing w:val="-12"/>
                <w:w w:val="90"/>
                <w:kern w:val="0"/>
                <w:szCs w:val="20"/>
              </w:rPr>
              <w:t>요플레</w:t>
            </w:r>
            <w:proofErr w:type="spellEnd"/>
            <w:r w:rsidRPr="000D2524">
              <w:rPr>
                <w:rFonts w:eastAsiaTheme="minorHAnsi" w:cs="굴림"/>
                <w:color w:val="000000"/>
                <w:spacing w:val="-12"/>
                <w:w w:val="90"/>
                <w:kern w:val="0"/>
                <w:szCs w:val="20"/>
              </w:rPr>
              <w:t xml:space="preserve"> 등</w:t>
            </w:r>
            <w:r w:rsidRPr="000D2524">
              <w:rPr>
                <w:rFonts w:eastAsiaTheme="minorHAnsi" w:cs="굴림" w:hint="eastAsia"/>
                <w:color w:val="000000"/>
                <w:spacing w:val="-12"/>
                <w:w w:val="90"/>
                <w:kern w:val="0"/>
                <w:szCs w:val="20"/>
              </w:rPr>
              <w:t>)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FCBCB0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DFB10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968A5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462C1C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16F55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CF6CF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940F7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21B92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C9934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238015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개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150g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F55A1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8D90CC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F8E9A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08C29E01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30D5A7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유산균 음료</w:t>
            </w:r>
          </w:p>
          <w:p w14:paraId="36815331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spacing w:val="-10"/>
                <w:w w:val="9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spacing w:val="-10"/>
                <w:w w:val="90"/>
                <w:kern w:val="0"/>
                <w:szCs w:val="20"/>
              </w:rPr>
              <w:t>(</w:t>
            </w:r>
            <w:proofErr w:type="spellStart"/>
            <w:r w:rsidRPr="000D2524">
              <w:rPr>
                <w:rFonts w:eastAsiaTheme="minorHAnsi" w:cs="굴림"/>
                <w:color w:val="000000"/>
                <w:spacing w:val="-10"/>
                <w:w w:val="90"/>
                <w:kern w:val="0"/>
                <w:szCs w:val="20"/>
              </w:rPr>
              <w:t>한국야쿠르트</w:t>
            </w:r>
            <w:proofErr w:type="spellEnd"/>
            <w:r w:rsidRPr="000D2524">
              <w:rPr>
                <w:rFonts w:eastAsiaTheme="minorHAnsi" w:cs="굴림" w:hint="eastAsia"/>
                <w:color w:val="000000"/>
                <w:spacing w:val="-10"/>
                <w:w w:val="90"/>
                <w:kern w:val="0"/>
                <w:szCs w:val="20"/>
              </w:rPr>
              <w:t xml:space="preserve">, </w:t>
            </w:r>
          </w:p>
          <w:p w14:paraId="1A614B61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spacing w:val="-10"/>
                <w:w w:val="90"/>
                <w:kern w:val="0"/>
                <w:szCs w:val="20"/>
              </w:rPr>
            </w:pPr>
            <w:proofErr w:type="spellStart"/>
            <w:r w:rsidRPr="000D2524">
              <w:rPr>
                <w:rFonts w:eastAsiaTheme="minorHAnsi" w:cs="굴림"/>
                <w:color w:val="000000"/>
                <w:spacing w:val="-10"/>
                <w:w w:val="90"/>
                <w:kern w:val="0"/>
                <w:szCs w:val="20"/>
              </w:rPr>
              <w:t>이오</w:t>
            </w:r>
            <w:proofErr w:type="spellEnd"/>
            <w:r w:rsidRPr="000D2524">
              <w:rPr>
                <w:rFonts w:eastAsiaTheme="minorHAnsi" w:cs="굴림"/>
                <w:color w:val="000000"/>
                <w:spacing w:val="-10"/>
                <w:w w:val="90"/>
                <w:kern w:val="0"/>
                <w:szCs w:val="20"/>
              </w:rPr>
              <w:t xml:space="preserve"> 등</w:t>
            </w:r>
            <w:r w:rsidRPr="000D2524">
              <w:rPr>
                <w:rFonts w:eastAsiaTheme="minorHAnsi" w:cs="굴림" w:hint="eastAsia"/>
                <w:color w:val="000000"/>
                <w:spacing w:val="-10"/>
                <w:w w:val="90"/>
                <w:kern w:val="0"/>
                <w:szCs w:val="20"/>
              </w:rPr>
              <w:t>)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95942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6102F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BCA2E9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C2C04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57496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A78D37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E17BE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5B2FB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43A2B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C5B806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개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316F7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8EAF7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EDD2F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4A33F940" w14:textId="77777777" w:rsidTr="00B97A3B">
        <w:trPr>
          <w:trHeight w:val="100"/>
        </w:trPr>
        <w:tc>
          <w:tcPr>
            <w:tcW w:w="9016" w:type="dxa"/>
            <w:gridSpan w:val="14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344B28" w14:textId="77777777" w:rsidR="00697127" w:rsidRPr="0033645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과일 주스</w:t>
            </w:r>
          </w:p>
        </w:tc>
      </w:tr>
      <w:tr w:rsidR="00697127" w:rsidRPr="000D2524" w14:paraId="4F1D8037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EDDD2C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오렌지주스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4AC16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EAF6F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1069EC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BC4B9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ABC26E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4EDE1D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ABC47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C0EF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F6495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681F8B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8ECD1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5E008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46545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3DB705C4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CCA130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토마토주스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074C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9D7F1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16C3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40A81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7D1960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43598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CD9DB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27D52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A615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5046C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7777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DE7D47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8C1F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798C8EC7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4F789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기타주스</w:t>
            </w:r>
          </w:p>
          <w:p w14:paraId="0979199D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사과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, 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포도 등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D8638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6EA3B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8C228A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15C74D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8B8D2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B38D4D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40A54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117AA0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99F9D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123294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B153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D969F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C42A0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77BBA7F5" w14:textId="77777777" w:rsidTr="00B97A3B">
        <w:trPr>
          <w:trHeight w:val="22"/>
        </w:trPr>
        <w:tc>
          <w:tcPr>
            <w:tcW w:w="9016" w:type="dxa"/>
            <w:gridSpan w:val="14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4E5265" w14:textId="77777777" w:rsidR="00697127" w:rsidRPr="0033645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36454">
              <w:rPr>
                <w:rFonts w:eastAsiaTheme="minorHAnsi" w:cs="굴림" w:hint="eastAsia"/>
                <w:b/>
                <w:bCs/>
                <w:color w:val="000000"/>
                <w:kern w:val="0"/>
                <w:szCs w:val="20"/>
              </w:rPr>
              <w:t>음료류</w:t>
            </w:r>
            <w:proofErr w:type="spellEnd"/>
          </w:p>
        </w:tc>
      </w:tr>
      <w:tr w:rsidR="00697127" w:rsidRPr="000D2524" w14:paraId="4B883CF1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2755D7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수정과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, 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식혜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5126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704959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BA90D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314E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54E799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5B15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B0FCD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DFD03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42C1B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0E621F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7149B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3E53E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24A2D9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6A330575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96D440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코코아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5967E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F3DBCA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43AA2E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E4595D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45168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7E3FC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10C4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21FED4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39D37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2953D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잔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1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D3F530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721CD7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C914E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208D152A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65394D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lastRenderedPageBreak/>
              <w:t>일반 탄산음료</w:t>
            </w:r>
          </w:p>
          <w:p w14:paraId="40540E66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spacing w:val="-10"/>
                <w:w w:val="95"/>
                <w:kern w:val="0"/>
                <w:szCs w:val="20"/>
              </w:rPr>
              <w:t>(</w:t>
            </w:r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>콜라</w:t>
            </w:r>
            <w:r w:rsidRPr="000D2524">
              <w:rPr>
                <w:rFonts w:eastAsiaTheme="minorHAnsi" w:cs="굴림" w:hint="eastAsia"/>
                <w:color w:val="000000"/>
                <w:spacing w:val="-10"/>
                <w:w w:val="95"/>
                <w:kern w:val="0"/>
                <w:szCs w:val="20"/>
              </w:rPr>
              <w:t xml:space="preserve">, </w:t>
            </w:r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>사이다 등</w:t>
            </w:r>
            <w:r w:rsidRPr="000D2524">
              <w:rPr>
                <w:rFonts w:eastAsiaTheme="minorHAnsi" w:cs="굴림" w:hint="eastAsia"/>
                <w:color w:val="000000"/>
                <w:spacing w:val="-10"/>
                <w:w w:val="95"/>
                <w:kern w:val="0"/>
                <w:szCs w:val="20"/>
              </w:rPr>
              <w:t>)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B92735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22196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34ABA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90FF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D62D5A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96BF7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3D30E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899F26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AB6C7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6CEE37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B9DC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E0D2E1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6D7A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  <w:tr w:rsidR="00697127" w:rsidRPr="000D2524" w14:paraId="62115239" w14:textId="77777777" w:rsidTr="00B97A3B">
        <w:trPr>
          <w:trHeight w:val="736"/>
        </w:trPr>
        <w:tc>
          <w:tcPr>
            <w:tcW w:w="168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1B5C3" w14:textId="77777777" w:rsidR="00697127" w:rsidRPr="000D2524" w:rsidRDefault="00697127" w:rsidP="00B97A3B">
            <w:pPr>
              <w:wordWrap/>
              <w:snapToGrid w:val="0"/>
              <w:spacing w:after="0" w:line="288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 xml:space="preserve">기능성 </w:t>
            </w:r>
            <w:r w:rsidRPr="000D2524">
              <w:rPr>
                <w:rFonts w:ascii="MS Mincho" w:eastAsia="MS Mincho" w:hAnsi="MS Mincho" w:cs="MS Mincho" w:hint="eastAsia"/>
                <w:color w:val="000000"/>
                <w:kern w:val="0"/>
                <w:szCs w:val="20"/>
              </w:rPr>
              <w:t>‧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 xml:space="preserve">이온음료 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>포카리스웨트</w:t>
            </w:r>
            <w:proofErr w:type="spellEnd"/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>파워에이드</w:t>
            </w:r>
            <w:proofErr w:type="spellEnd"/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>미에로</w:t>
            </w:r>
            <w:proofErr w:type="spellEnd"/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 xml:space="preserve"> </w:t>
            </w:r>
            <w:proofErr w:type="spellStart"/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>화이바</w:t>
            </w:r>
            <w:proofErr w:type="spellEnd"/>
            <w:r w:rsidRPr="000D2524">
              <w:rPr>
                <w:rFonts w:eastAsiaTheme="minorHAnsi" w:cs="굴림"/>
                <w:color w:val="000000"/>
                <w:spacing w:val="-10"/>
                <w:w w:val="95"/>
                <w:kern w:val="0"/>
                <w:szCs w:val="20"/>
              </w:rPr>
              <w:t xml:space="preserve"> 등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5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6DAF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1A5F57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2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C855E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3B1AA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13BC8C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350F03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8DE338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52C25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F7870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□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052E66" w14:textId="77777777" w:rsidR="00697127" w:rsidRPr="000D2524" w:rsidRDefault="00697127" w:rsidP="00B97A3B">
            <w:pPr>
              <w:wordWrap/>
              <w:snapToGrid w:val="0"/>
              <w:spacing w:after="0" w:line="312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1</w:t>
            </w:r>
            <w:r w:rsidRPr="000D2524">
              <w:rPr>
                <w:rFonts w:eastAsiaTheme="minorHAnsi" w:cs="굴림"/>
                <w:color w:val="000000"/>
                <w:kern w:val="0"/>
                <w:szCs w:val="20"/>
              </w:rPr>
              <w:t>컵</w:t>
            </w:r>
            <w:r w:rsidRPr="000D2524">
              <w:rPr>
                <w:rFonts w:eastAsiaTheme="minorHAnsi" w:cs="굴림" w:hint="eastAsia"/>
                <w:color w:val="000000"/>
                <w:kern w:val="0"/>
                <w:szCs w:val="20"/>
              </w:rPr>
              <w:t>(200ml)</w:t>
            </w:r>
          </w:p>
        </w:tc>
        <w:tc>
          <w:tcPr>
            <w:tcW w:w="54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20B3F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3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064409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6CC012" w14:textId="77777777" w:rsidR="00697127" w:rsidRPr="000D2524" w:rsidRDefault="00697127" w:rsidP="00B97A3B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</w:tr>
    </w:tbl>
    <w:p w14:paraId="629572B3" w14:textId="77777777" w:rsidR="00697127" w:rsidRPr="00697127" w:rsidRDefault="00697127" w:rsidP="004D2A0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5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snapToGrid w:val="0"/>
        <w:spacing w:after="0" w:line="480" w:lineRule="auto"/>
        <w:jc w:val="left"/>
        <w:textAlignment w:val="baseline"/>
        <w:rPr>
          <w:rFonts w:ascii="Times New Roman" w:eastAsiaTheme="minorHAnsi" w:hAnsi="Times New Roman" w:cs="Times New Roman"/>
          <w:b/>
          <w:bCs/>
          <w:sz w:val="32"/>
          <w:szCs w:val="32"/>
        </w:rPr>
      </w:pPr>
    </w:p>
    <w:sectPr w:rsidR="00697127" w:rsidRPr="00697127" w:rsidSect="000D2524">
      <w:footerReference w:type="default" r:id="rId7"/>
      <w:pgSz w:w="11906" w:h="16838"/>
      <w:pgMar w:top="1701" w:right="1440" w:bottom="1440" w:left="1440" w:header="851" w:footer="992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682FB" w14:textId="77777777" w:rsidR="00DC069C" w:rsidRDefault="00DC069C">
      <w:pPr>
        <w:spacing w:after="0" w:line="240" w:lineRule="auto"/>
      </w:pPr>
      <w:r>
        <w:separator/>
      </w:r>
    </w:p>
  </w:endnote>
  <w:endnote w:type="continuationSeparator" w:id="0">
    <w:p w14:paraId="66156417" w14:textId="77777777" w:rsidR="00DC069C" w:rsidRDefault="00DC0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47E1F" w14:textId="77777777" w:rsidR="00925CCE" w:rsidRDefault="00DC069C" w:rsidP="00520716">
    <w:pPr>
      <w:pStyle w:val="a6"/>
      <w:ind w:firstLineChars="100" w:firstLine="20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4D193" w14:textId="77777777" w:rsidR="00DC069C" w:rsidRDefault="00DC069C">
      <w:pPr>
        <w:spacing w:after="0" w:line="240" w:lineRule="auto"/>
      </w:pPr>
      <w:r>
        <w:separator/>
      </w:r>
    </w:p>
  </w:footnote>
  <w:footnote w:type="continuationSeparator" w:id="0">
    <w:p w14:paraId="4FC9A680" w14:textId="77777777" w:rsidR="00DC069C" w:rsidRDefault="00DC06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B20C5"/>
    <w:multiLevelType w:val="hybridMultilevel"/>
    <w:tmpl w:val="C3287E04"/>
    <w:lvl w:ilvl="0" w:tplc="33049322">
      <w:start w:val="1"/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AE35F09"/>
    <w:multiLevelType w:val="hybridMultilevel"/>
    <w:tmpl w:val="3E828752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2" w15:restartNumberingAfterBreak="0">
    <w:nsid w:val="6D8968C1"/>
    <w:multiLevelType w:val="hybridMultilevel"/>
    <w:tmpl w:val="0A967D12"/>
    <w:lvl w:ilvl="0" w:tplc="33049322">
      <w:start w:val="1"/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896"/>
    <w:rsid w:val="000D2524"/>
    <w:rsid w:val="000D2AEA"/>
    <w:rsid w:val="000E5F1A"/>
    <w:rsid w:val="000F2044"/>
    <w:rsid w:val="00113641"/>
    <w:rsid w:val="001844FE"/>
    <w:rsid w:val="001D36B1"/>
    <w:rsid w:val="00273896"/>
    <w:rsid w:val="00365582"/>
    <w:rsid w:val="003716AA"/>
    <w:rsid w:val="003A3C58"/>
    <w:rsid w:val="003D39D7"/>
    <w:rsid w:val="00400C78"/>
    <w:rsid w:val="00430A60"/>
    <w:rsid w:val="00474886"/>
    <w:rsid w:val="004C326C"/>
    <w:rsid w:val="004C5FEE"/>
    <w:rsid w:val="004D2A07"/>
    <w:rsid w:val="005077FD"/>
    <w:rsid w:val="00697127"/>
    <w:rsid w:val="006A1F12"/>
    <w:rsid w:val="006A72A6"/>
    <w:rsid w:val="006F5D8B"/>
    <w:rsid w:val="00711EE5"/>
    <w:rsid w:val="00733ED6"/>
    <w:rsid w:val="008804EC"/>
    <w:rsid w:val="009851C5"/>
    <w:rsid w:val="00A14F3F"/>
    <w:rsid w:val="00C36E2E"/>
    <w:rsid w:val="00CC1AFC"/>
    <w:rsid w:val="00DC069C"/>
    <w:rsid w:val="00E02683"/>
    <w:rsid w:val="00F24423"/>
    <w:rsid w:val="00FD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EA439"/>
  <w15:chartTrackingRefBased/>
  <w15:docId w15:val="{C6FB84A8-D564-4B5F-84C5-E1D0F59F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12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1"/>
    <w:qFormat/>
    <w:rsid w:val="00273896"/>
    <w:pPr>
      <w:wordWrap/>
      <w:adjustRightInd w:val="0"/>
      <w:spacing w:after="0" w:line="240" w:lineRule="auto"/>
      <w:ind w:leftChars="100" w:left="500" w:rightChars="100" w:right="100"/>
      <w:jc w:val="left"/>
      <w:outlineLvl w:val="0"/>
    </w:pPr>
    <w:rPr>
      <w:rFonts w:ascii="함초롬바탕" w:hAnsi="Times New Roman" w:cs="함초롬바탕"/>
      <w:bCs/>
      <w:kern w:val="0"/>
      <w:szCs w:val="1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3896"/>
  </w:style>
  <w:style w:type="character" w:customStyle="1" w:styleId="1Char">
    <w:name w:val="제목 1 Char"/>
    <w:basedOn w:val="a0"/>
    <w:link w:val="1"/>
    <w:uiPriority w:val="1"/>
    <w:rsid w:val="00273896"/>
    <w:rPr>
      <w:rFonts w:ascii="함초롬바탕" w:hAnsi="Times New Roman" w:cs="함초롬바탕"/>
      <w:bCs/>
      <w:kern w:val="0"/>
      <w:szCs w:val="17"/>
    </w:rPr>
  </w:style>
  <w:style w:type="table" w:styleId="a4">
    <w:name w:val="Table Grid"/>
    <w:basedOn w:val="a1"/>
    <w:uiPriority w:val="59"/>
    <w:rsid w:val="00273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273896"/>
    <w:pPr>
      <w:spacing w:after="200" w:line="276" w:lineRule="auto"/>
      <w:ind w:leftChars="400" w:left="800"/>
    </w:pPr>
  </w:style>
  <w:style w:type="paragraph" w:styleId="a6">
    <w:name w:val="footer"/>
    <w:basedOn w:val="a"/>
    <w:link w:val="Char"/>
    <w:uiPriority w:val="99"/>
    <w:unhideWhenUsed/>
    <w:rsid w:val="00273896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6"/>
    <w:uiPriority w:val="99"/>
    <w:rsid w:val="00273896"/>
  </w:style>
  <w:style w:type="paragraph" w:styleId="a7">
    <w:name w:val="Body Text"/>
    <w:basedOn w:val="a"/>
    <w:link w:val="Char0"/>
    <w:uiPriority w:val="1"/>
    <w:qFormat/>
    <w:rsid w:val="00273896"/>
    <w:pPr>
      <w:wordWrap/>
      <w:adjustRightInd w:val="0"/>
      <w:spacing w:after="0" w:line="240" w:lineRule="auto"/>
      <w:ind w:left="373"/>
      <w:jc w:val="left"/>
    </w:pPr>
    <w:rPr>
      <w:rFonts w:ascii="휴먼명조" w:hAnsi="Times New Roman" w:cs="휴먼명조"/>
      <w:kern w:val="0"/>
      <w:szCs w:val="15"/>
    </w:rPr>
  </w:style>
  <w:style w:type="character" w:customStyle="1" w:styleId="Char0">
    <w:name w:val="본문 Char"/>
    <w:basedOn w:val="a0"/>
    <w:link w:val="a7"/>
    <w:uiPriority w:val="1"/>
    <w:rsid w:val="00273896"/>
    <w:rPr>
      <w:rFonts w:ascii="휴먼명조" w:hAnsi="Times New Roman" w:cs="휴먼명조"/>
      <w:kern w:val="0"/>
      <w:szCs w:val="15"/>
    </w:rPr>
  </w:style>
  <w:style w:type="paragraph" w:styleId="a8">
    <w:name w:val="No Spacing"/>
    <w:uiPriority w:val="1"/>
    <w:qFormat/>
    <w:rsid w:val="00273896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9">
    <w:name w:val="바탕글"/>
    <w:basedOn w:val="a"/>
    <w:rsid w:val="001D36B1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a">
    <w:name w:val="header"/>
    <w:basedOn w:val="a"/>
    <w:link w:val="Char1"/>
    <w:uiPriority w:val="99"/>
    <w:unhideWhenUsed/>
    <w:rsid w:val="00430A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30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3-05T06:17:00Z</dcterms:created>
  <dcterms:modified xsi:type="dcterms:W3CDTF">2022-03-05T06:17:00Z</dcterms:modified>
</cp:coreProperties>
</file>